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F3311" w14:textId="77B19ADE" w:rsidR="00A44D6A" w:rsidRPr="00E12461" w:rsidRDefault="00A44D6A" w:rsidP="00A44D6A">
      <w:pPr>
        <w:keepNext/>
        <w:keepLines/>
        <w:spacing w:before="240" w:after="120" w:line="240" w:lineRule="auto"/>
        <w:outlineLvl w:val="1"/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</w:pP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 xml:space="preserve">Supplementary Table </w:t>
      </w:r>
      <w:r w:rsidR="000219DB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>6</w:t>
      </w: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 xml:space="preserve">.  Univariable model examining the association between the presence of </w:t>
      </w:r>
      <w:r w:rsidRPr="00D77CE3">
        <w:rPr>
          <w:rFonts w:eastAsia="Yu Gothic Light" w:cs="Times New Roman"/>
          <w:b/>
          <w:i/>
          <w:iCs/>
          <w:kern w:val="0"/>
          <w:szCs w:val="26"/>
          <w14:ligatures w14:val="none"/>
        </w:rPr>
        <w:t>Chlamydia trachomatis</w:t>
      </w: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 xml:space="preserve"> (CT), and age, gender, and WASH variables, in children aged 1–9 ye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5"/>
        <w:gridCol w:w="926"/>
        <w:gridCol w:w="1753"/>
        <w:gridCol w:w="3689"/>
        <w:gridCol w:w="353"/>
      </w:tblGrid>
      <w:tr w:rsidR="00A44D6A" w:rsidRPr="0059508D" w14:paraId="191647C4" w14:textId="77777777" w:rsidTr="003F27B6">
        <w:trPr>
          <w:gridAfter w:val="1"/>
          <w:wAfter w:w="196" w:type="pct"/>
          <w:trHeight w:val="499"/>
        </w:trPr>
        <w:tc>
          <w:tcPr>
            <w:tcW w:w="12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70F68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51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E8C4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9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74D4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T</w:t>
            </w: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 xml:space="preserve"> +ve</w:t>
            </w: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%)</w:t>
            </w:r>
          </w:p>
        </w:tc>
        <w:tc>
          <w:tcPr>
            <w:tcW w:w="20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AC9C0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Univariable model </w:t>
            </w:r>
          </w:p>
          <w:p w14:paraId="412A9155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 (95% CI); p-value</w:t>
            </w:r>
          </w:p>
        </w:tc>
      </w:tr>
      <w:tr w:rsidR="00A44D6A" w:rsidRPr="0059508D" w14:paraId="7AFDAD8D" w14:textId="77777777" w:rsidTr="003F27B6">
        <w:trPr>
          <w:trHeight w:val="284"/>
        </w:trPr>
        <w:tc>
          <w:tcPr>
            <w:tcW w:w="12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BF489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1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0E670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53924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E0DD9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34B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3A1ADDA3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7FD6B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, increase per 1 year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F42B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5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1107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19AD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 (0.88-1.27); 0.561</w:t>
            </w:r>
          </w:p>
        </w:tc>
        <w:tc>
          <w:tcPr>
            <w:tcW w:w="196" w:type="pct"/>
            <w:vAlign w:val="center"/>
            <w:hideMark/>
          </w:tcPr>
          <w:p w14:paraId="5760DD69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2F160C13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7D8C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der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3AB3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D2DF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99CA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vAlign w:val="center"/>
            <w:hideMark/>
          </w:tcPr>
          <w:p w14:paraId="5814BFFC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2EF0541B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1375" w14:textId="77777777" w:rsidR="00A44D6A" w:rsidRPr="0059508D" w:rsidRDefault="00A44D6A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le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788B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753D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8.7)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9207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96" w:type="pct"/>
            <w:vAlign w:val="center"/>
            <w:hideMark/>
          </w:tcPr>
          <w:p w14:paraId="0FE713D4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7F06A412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74A1A" w14:textId="77777777" w:rsidR="00A44D6A" w:rsidRPr="0059508D" w:rsidRDefault="00A44D6A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ale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2AD6C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4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3EA3E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8.3)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167A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 (0.35-2.22); 0.797</w:t>
            </w:r>
          </w:p>
        </w:tc>
        <w:tc>
          <w:tcPr>
            <w:tcW w:w="196" w:type="pct"/>
            <w:vAlign w:val="center"/>
            <w:hideMark/>
          </w:tcPr>
          <w:p w14:paraId="40F12AE0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29E60FC6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386E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SH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B166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5CF0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23695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vAlign w:val="center"/>
            <w:hideMark/>
          </w:tcPr>
          <w:p w14:paraId="0F64D257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5BA72B6A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F34C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usehold water source for washing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D98AE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71E9C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E0084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vAlign w:val="center"/>
            <w:hideMark/>
          </w:tcPr>
          <w:p w14:paraId="7666AA7B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38AFF8F4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96FBA" w14:textId="77777777" w:rsidR="00A44D6A" w:rsidRPr="0059508D" w:rsidRDefault="00A44D6A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Unimproved   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13D4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57D04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 (8.7)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C37E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96" w:type="pct"/>
            <w:vAlign w:val="center"/>
            <w:hideMark/>
          </w:tcPr>
          <w:p w14:paraId="446D85BA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4C293840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E6DF3" w14:textId="77777777" w:rsidR="00A44D6A" w:rsidRPr="0059508D" w:rsidRDefault="00A44D6A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rove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CDDCA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57867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6.9)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90873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 (0.002-4.21); 0.219</w:t>
            </w:r>
          </w:p>
        </w:tc>
        <w:tc>
          <w:tcPr>
            <w:tcW w:w="196" w:type="pct"/>
            <w:vAlign w:val="center"/>
            <w:hideMark/>
          </w:tcPr>
          <w:p w14:paraId="7745CF28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1FC776DC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FDFDE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C21B6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629B2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5EB0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vAlign w:val="center"/>
            <w:hideMark/>
          </w:tcPr>
          <w:p w14:paraId="51CF7BA6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673AFACC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8A72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cess to a latrine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71DEC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3866F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8FD6F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vAlign w:val="center"/>
            <w:hideMark/>
          </w:tcPr>
          <w:p w14:paraId="576F6322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4C8D0254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5014" w14:textId="77777777" w:rsidR="00A44D6A" w:rsidRPr="0059508D" w:rsidRDefault="00A44D6A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05A8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B135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 (8.7)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1A6B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96" w:type="pct"/>
            <w:vAlign w:val="center"/>
            <w:hideMark/>
          </w:tcPr>
          <w:p w14:paraId="18533E62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1EF16925" w14:textId="77777777" w:rsidTr="003F27B6">
        <w:trPr>
          <w:trHeight w:val="284"/>
        </w:trPr>
        <w:tc>
          <w:tcPr>
            <w:tcW w:w="12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2A5A" w14:textId="77777777" w:rsidR="00A44D6A" w:rsidRPr="0059508D" w:rsidRDefault="00A44D6A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8B6BA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6FD53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12775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" w:type="pct"/>
            <w:vAlign w:val="center"/>
            <w:hideMark/>
          </w:tcPr>
          <w:p w14:paraId="05335FDE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44D6A" w:rsidRPr="0059508D" w14:paraId="79A0C92B" w14:textId="77777777" w:rsidTr="003F27B6">
        <w:trPr>
          <w:trHeight w:val="80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B6B56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933E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728F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CB43" w14:textId="77777777" w:rsidR="00A44D6A" w:rsidRPr="0059508D" w:rsidRDefault="00A44D6A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50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4937B829" w14:textId="77777777" w:rsidR="00A44D6A" w:rsidRPr="0059508D" w:rsidRDefault="00A44D6A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28527361" w14:textId="77777777" w:rsidR="00A44D6A" w:rsidRPr="00E12461" w:rsidRDefault="00A44D6A" w:rsidP="00A44D6A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732E797" w14:textId="77777777" w:rsidR="00344B69" w:rsidRDefault="00344B69"/>
    <w:sectPr w:rsidR="0034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6A"/>
    <w:rsid w:val="000219DB"/>
    <w:rsid w:val="0033797E"/>
    <w:rsid w:val="00344B69"/>
    <w:rsid w:val="0059508D"/>
    <w:rsid w:val="00863A44"/>
    <w:rsid w:val="009763D2"/>
    <w:rsid w:val="00A44D6A"/>
    <w:rsid w:val="00D110BE"/>
    <w:rsid w:val="00D2660E"/>
    <w:rsid w:val="00DB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8E4A7"/>
  <w15:chartTrackingRefBased/>
  <w15:docId w15:val="{05185EDD-930E-49A1-82D0-506A6B4AA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D6A"/>
  </w:style>
  <w:style w:type="paragraph" w:styleId="Heading1">
    <w:name w:val="heading 1"/>
    <w:basedOn w:val="Normal"/>
    <w:next w:val="Normal"/>
    <w:link w:val="Heading1Char"/>
    <w:uiPriority w:val="9"/>
    <w:qFormat/>
    <w:rsid w:val="00A44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2</cp:revision>
  <dcterms:created xsi:type="dcterms:W3CDTF">2025-05-05T23:47:00Z</dcterms:created>
  <dcterms:modified xsi:type="dcterms:W3CDTF">2025-05-05T23:47:00Z</dcterms:modified>
</cp:coreProperties>
</file>